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2317"/>
        <w:tblW w:w="89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5"/>
        <w:gridCol w:w="1675"/>
        <w:gridCol w:w="5561"/>
      </w:tblGrid>
      <w:tr w:rsidR="00283AB8" w:rsidRPr="00B16363" w14:paraId="73A8A38A" w14:textId="77777777" w:rsidTr="00283AB8">
        <w:trPr>
          <w:trHeight w:val="336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1F5C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C346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0668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s (5′-3′)</w:t>
            </w:r>
          </w:p>
        </w:tc>
      </w:tr>
      <w:tr w:rsidR="00283AB8" w:rsidRPr="00B16363" w14:paraId="3B16229E" w14:textId="77777777" w:rsidTr="00283AB8">
        <w:trPr>
          <w:trHeight w:val="336"/>
        </w:trPr>
        <w:tc>
          <w:tcPr>
            <w:tcW w:w="16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6CFB8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B9B56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315BF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C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T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</w:tr>
      <w:tr w:rsidR="00283AB8" w:rsidRPr="00B16363" w14:paraId="7C8B4760" w14:textId="77777777" w:rsidTr="00283AB8">
        <w:trPr>
          <w:trHeight w:val="336"/>
        </w:trPr>
        <w:tc>
          <w:tcPr>
            <w:tcW w:w="1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AE642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04A2A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A2572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A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T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T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F32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</w:tr>
      <w:tr w:rsidR="00283AB8" w:rsidRPr="00B16363" w14:paraId="666D9009" w14:textId="77777777" w:rsidTr="00283AB8">
        <w:trPr>
          <w:trHeight w:val="336"/>
        </w:trPr>
        <w:tc>
          <w:tcPr>
            <w:tcW w:w="16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E1A3A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X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0C95D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9A14B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A ACC CCA AGA TGC ACA AC</w:t>
            </w:r>
          </w:p>
        </w:tc>
      </w:tr>
      <w:tr w:rsidR="00283AB8" w:rsidRPr="00B16363" w14:paraId="0E31A0BD" w14:textId="77777777" w:rsidTr="00283AB8">
        <w:trPr>
          <w:trHeight w:val="336"/>
        </w:trPr>
        <w:tc>
          <w:tcPr>
            <w:tcW w:w="1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BA8A7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BA0D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6514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G GGC CGG TAT TTA TAA TC</w:t>
            </w:r>
          </w:p>
        </w:tc>
      </w:tr>
      <w:tr w:rsidR="00283AB8" w:rsidRPr="00B16363" w14:paraId="4FF4FD2D" w14:textId="77777777" w:rsidTr="00283AB8">
        <w:trPr>
          <w:trHeight w:val="336"/>
        </w:trPr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186D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D60E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A35D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C GGC TAT TGT AGA AGC TG</w:t>
            </w:r>
          </w:p>
        </w:tc>
      </w:tr>
      <w:tr w:rsidR="00283AB8" w:rsidRPr="00B16363" w14:paraId="2DB37E5A" w14:textId="77777777" w:rsidTr="00283AB8">
        <w:trPr>
          <w:trHeight w:val="336"/>
        </w:trPr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191C0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2387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D566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G TCC CAA GGA GAC CTT CC</w:t>
            </w:r>
          </w:p>
        </w:tc>
      </w:tr>
      <w:tr w:rsidR="00283AB8" w:rsidRPr="00B16363" w14:paraId="2695DE5A" w14:textId="77777777" w:rsidTr="00283AB8">
        <w:trPr>
          <w:trHeight w:val="336"/>
        </w:trPr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036F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L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90C4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8811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CT </w:t>
            </w:r>
            <w:proofErr w:type="spellStart"/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T</w:t>
            </w:r>
            <w:proofErr w:type="spellEnd"/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GG AAG ACA CTC TG</w:t>
            </w:r>
          </w:p>
        </w:tc>
      </w:tr>
      <w:tr w:rsidR="00283AB8" w:rsidRPr="00B16363" w14:paraId="3148D2AF" w14:textId="77777777" w:rsidTr="00283AB8">
        <w:trPr>
          <w:trHeight w:val="336"/>
        </w:trPr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FE501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4E0C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17C5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A CTG CGC CTG GTA GTT GT</w:t>
            </w:r>
          </w:p>
        </w:tc>
      </w:tr>
      <w:tr w:rsidR="00283AB8" w:rsidRPr="00B16363" w14:paraId="4444E929" w14:textId="77777777" w:rsidTr="00283AB8">
        <w:trPr>
          <w:trHeight w:val="336"/>
        </w:trPr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4F8D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B51A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A154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G ATG CTC TTC AGT TCG TG</w:t>
            </w:r>
          </w:p>
        </w:tc>
      </w:tr>
      <w:tr w:rsidR="00283AB8" w:rsidRPr="00B16363" w14:paraId="05CA9655" w14:textId="77777777" w:rsidTr="00283AB8">
        <w:trPr>
          <w:trHeight w:val="336"/>
        </w:trPr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194FA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EE73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6B06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G TAG ATG GGG GCT GAT AC</w:t>
            </w:r>
          </w:p>
        </w:tc>
      </w:tr>
      <w:tr w:rsidR="00283AB8" w:rsidRPr="00B16363" w14:paraId="3AF98DFA" w14:textId="77777777" w:rsidTr="00283AB8">
        <w:trPr>
          <w:trHeight w:val="336"/>
        </w:trPr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E37D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1D7C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E72E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A GGA GTC CAA CAT CAC CA</w:t>
            </w:r>
          </w:p>
        </w:tc>
      </w:tr>
      <w:tr w:rsidR="00283AB8" w:rsidRPr="00B16363" w14:paraId="6249DE05" w14:textId="77777777" w:rsidTr="00283AB8">
        <w:trPr>
          <w:trHeight w:val="336"/>
        </w:trPr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8877D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8DD1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68BD" w14:textId="77777777" w:rsidR="00283AB8" w:rsidRPr="00B16363" w:rsidRDefault="00283AB8" w:rsidP="00283A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T CTT GCG CTT TCG TTT TT</w:t>
            </w:r>
          </w:p>
        </w:tc>
      </w:tr>
    </w:tbl>
    <w:p w14:paraId="46D74AF8" w14:textId="47BF2532" w:rsidR="00283AB8" w:rsidRPr="00565702" w:rsidRDefault="00283AB8" w:rsidP="000666BD">
      <w:pPr>
        <w:rPr>
          <w:rFonts w:ascii="Times New Roman" w:hAnsi="Times New Roman" w:cs="Times New Roman"/>
          <w:b/>
          <w:sz w:val="24"/>
          <w:szCs w:val="24"/>
        </w:rPr>
      </w:pPr>
    </w:p>
    <w:sectPr w:rsidR="00283AB8" w:rsidRPr="005657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BA0F0" w14:textId="77777777" w:rsidR="004F3598" w:rsidRDefault="004F3598" w:rsidP="00AF3225">
      <w:pPr>
        <w:spacing w:after="0" w:line="240" w:lineRule="auto"/>
      </w:pPr>
      <w:r>
        <w:separator/>
      </w:r>
    </w:p>
  </w:endnote>
  <w:endnote w:type="continuationSeparator" w:id="0">
    <w:p w14:paraId="2DD681FA" w14:textId="77777777" w:rsidR="004F3598" w:rsidRDefault="004F3598" w:rsidP="00AF3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40C24" w14:textId="77777777" w:rsidR="004F3598" w:rsidRDefault="004F3598" w:rsidP="00AF3225">
      <w:pPr>
        <w:spacing w:after="0" w:line="240" w:lineRule="auto"/>
      </w:pPr>
      <w:r>
        <w:separator/>
      </w:r>
    </w:p>
  </w:footnote>
  <w:footnote w:type="continuationSeparator" w:id="0">
    <w:p w14:paraId="2EBCA0DD" w14:textId="77777777" w:rsidR="004F3598" w:rsidRDefault="004F3598" w:rsidP="00AF32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363"/>
    <w:rsid w:val="000666BD"/>
    <w:rsid w:val="00283AB8"/>
    <w:rsid w:val="003D25D1"/>
    <w:rsid w:val="004F3598"/>
    <w:rsid w:val="00565702"/>
    <w:rsid w:val="00657A2D"/>
    <w:rsid w:val="00674837"/>
    <w:rsid w:val="00AF3225"/>
    <w:rsid w:val="00B1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8FBD3"/>
  <w15:docId w15:val="{C615808F-7374-4F46-83D4-3D3F1E825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32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3225"/>
  </w:style>
  <w:style w:type="paragraph" w:styleId="a4">
    <w:name w:val="footer"/>
    <w:basedOn w:val="a"/>
    <w:link w:val="Char0"/>
    <w:uiPriority w:val="99"/>
    <w:unhideWhenUsed/>
    <w:rsid w:val="00AF32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3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4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동호</dc:creator>
  <cp:lastModifiedBy>박 동호</cp:lastModifiedBy>
  <cp:revision>4</cp:revision>
  <dcterms:created xsi:type="dcterms:W3CDTF">2022-03-10T02:52:00Z</dcterms:created>
  <dcterms:modified xsi:type="dcterms:W3CDTF">2022-03-10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darkc\Documents\$$1. Data (KAERI)\CGE_hair growht\upload form\phytomedicine\Table 1..docx</vt:lpwstr>
  </property>
</Properties>
</file>